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12B1" w:rsidRDefault="001C12B1" w:rsidP="001C12B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gastrointestin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946" w:type="dxa"/>
        <w:jc w:val="center"/>
        <w:tblLook w:val="04A0" w:firstRow="1" w:lastRow="0" w:firstColumn="1" w:lastColumn="0" w:noHBand="0" w:noVBand="1"/>
      </w:tblPr>
      <w:tblGrid>
        <w:gridCol w:w="2262"/>
        <w:gridCol w:w="936"/>
        <w:gridCol w:w="1087"/>
        <w:gridCol w:w="1087"/>
        <w:gridCol w:w="1350"/>
        <w:gridCol w:w="1087"/>
        <w:gridCol w:w="1094"/>
        <w:gridCol w:w="956"/>
        <w:gridCol w:w="1087"/>
      </w:tblGrid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36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87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87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50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087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94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56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7" w:type="dxa"/>
            <w:noWrap/>
            <w:hideMark/>
          </w:tcPr>
          <w:p w:rsidR="001C12B1" w:rsidRPr="00CA7BD9" w:rsidRDefault="001C12B1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7BD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07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1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99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81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8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.2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0.8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767.09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69.27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30202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77.5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29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18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2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.78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14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9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2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6.9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9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5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6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.9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8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67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53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2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65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9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2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6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2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9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7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23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5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2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5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82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18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33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8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3.33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82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77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1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5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3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7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1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5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74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5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5.33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8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7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8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5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3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48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6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7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5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9.1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.4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67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.0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7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17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5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99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7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5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99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5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0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97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1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5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7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97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2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5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25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4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0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93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2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9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4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9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0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80</w:t>
            </w:r>
          </w:p>
        </w:tc>
      </w:tr>
      <w:tr w:rsidR="001C12B1" w:rsidRPr="00CA7BD9" w:rsidTr="00675346">
        <w:trPr>
          <w:trHeight w:val="307"/>
          <w:jc w:val="center"/>
        </w:trPr>
        <w:tc>
          <w:tcPr>
            <w:tcW w:w="2262" w:type="dxa"/>
            <w:noWrap/>
            <w:hideMark/>
          </w:tcPr>
          <w:p w:rsidR="001C12B1" w:rsidRPr="002767D3" w:rsidRDefault="001C12B1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93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9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4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1350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50</w:t>
            </w:r>
          </w:p>
        </w:tc>
        <w:tc>
          <w:tcPr>
            <w:tcW w:w="1094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4</w:t>
            </w:r>
          </w:p>
        </w:tc>
        <w:tc>
          <w:tcPr>
            <w:tcW w:w="956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70</w:t>
            </w:r>
          </w:p>
        </w:tc>
        <w:tc>
          <w:tcPr>
            <w:tcW w:w="1087" w:type="dxa"/>
            <w:noWrap/>
            <w:hideMark/>
          </w:tcPr>
          <w:p w:rsidR="001C12B1" w:rsidRPr="002767D3" w:rsidRDefault="001C12B1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60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QxBVIWRiYmZko6SsGpxcWZ+XkgBYa1ABzt05osAAAA"/>
  </w:docVars>
  <w:rsids>
    <w:rsidRoot w:val="001C12B1"/>
    <w:rsid w:val="001C12B1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9954A-866C-4218-9CC0-78AD6F54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2B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2B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7:00Z</dcterms:created>
  <dcterms:modified xsi:type="dcterms:W3CDTF">2022-02-05T07:58:00Z</dcterms:modified>
</cp:coreProperties>
</file>